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E308C6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599815" cy="3151505"/>
            <wp:effectExtent l="0" t="0" r="12065" b="317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3E8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Figure S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Principal component analysis (PCA) of the pepper accessions B010 and B003 based on the gene expression matrix, with three replicates for each accession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BC4E11"/>
    <w:rsid w:val="3DBA25BD"/>
    <w:rsid w:val="4AFC5264"/>
    <w:rsid w:val="58250BAD"/>
    <w:rsid w:val="5FA97E40"/>
    <w:rsid w:val="7103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39</Characters>
  <Lines>0</Lines>
  <Paragraphs>0</Paragraphs>
  <TotalTime>0</TotalTime>
  <ScaleCrop>false</ScaleCrop>
  <LinksUpToDate>false</LinksUpToDate>
  <CharactersWithSpaces>16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08:36:00Z</dcterms:created>
  <dc:creator>Y</dc:creator>
  <cp:lastModifiedBy>XJ Yuan</cp:lastModifiedBy>
  <dcterms:modified xsi:type="dcterms:W3CDTF">2025-04-26T09:0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U1ZjRmMzliMzcwMjY5ZGMxOGY1NjVkOTNhYTRkMjQiLCJ1c2VySWQiOiI0OTQ1NTg4NTQifQ==</vt:lpwstr>
  </property>
  <property fmtid="{D5CDD505-2E9C-101B-9397-08002B2CF9AE}" pid="4" name="ICV">
    <vt:lpwstr>5751D4DB8B09493986E5BB2C139C5D5A_12</vt:lpwstr>
  </property>
</Properties>
</file>